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22C994" w14:textId="77777777" w:rsidR="00B7232F" w:rsidRPr="003E45E4" w:rsidRDefault="00B7232F" w:rsidP="00B7232F">
      <w:pPr>
        <w:rPr>
          <w:rFonts w:ascii="Times New Roman" w:hAnsi="Times New Roman" w:cs="Times New Roman"/>
          <w:sz w:val="24"/>
          <w:szCs w:val="24"/>
        </w:rPr>
      </w:pPr>
      <w:r w:rsidRPr="00F430C7">
        <w:rPr>
          <w:rFonts w:ascii="Times New Roman" w:hAnsi="Times New Roman" w:cs="Times New Roman"/>
          <w:b/>
          <w:bCs/>
          <w:sz w:val="24"/>
          <w:szCs w:val="24"/>
        </w:rPr>
        <w:t>S</w:t>
      </w:r>
      <w:r>
        <w:rPr>
          <w:rFonts w:ascii="Times New Roman" w:hAnsi="Times New Roman" w:cs="Times New Roman"/>
          <w:b/>
          <w:bCs/>
          <w:sz w:val="24"/>
          <w:szCs w:val="24"/>
        </w:rPr>
        <w:t>2</w:t>
      </w:r>
      <w:r w:rsidRPr="00F430C7">
        <w:rPr>
          <w:rFonts w:ascii="Times New Roman" w:hAnsi="Times New Roman" w:cs="Times New Roman"/>
          <w:b/>
          <w:bCs/>
          <w:sz w:val="24"/>
          <w:szCs w:val="24"/>
        </w:rPr>
        <w:t xml:space="preserve"> File. Model structure in BUGS language.</w:t>
      </w:r>
      <w:r w:rsidRPr="003E45E4">
        <w:rPr>
          <w:rFonts w:ascii="Times New Roman" w:hAnsi="Times New Roman" w:cs="Times New Roman"/>
          <w:b/>
          <w:bCs/>
          <w:sz w:val="24"/>
          <w:szCs w:val="24"/>
        </w:rPr>
        <w:t xml:space="preserve"> </w:t>
      </w:r>
      <w:r w:rsidRPr="00F430C7">
        <w:rPr>
          <w:rFonts w:ascii="Times New Roman" w:hAnsi="Times New Roman" w:cs="Times New Roman"/>
          <w:sz w:val="24"/>
          <w:szCs w:val="24"/>
        </w:rPr>
        <w:t>BUGS model structure presented for the most complex model ψ(water depth) ϴ(.) p(sequencing depth, amplicon), the best model ψ(water depth) ϴ(.) p(sequencing depth) with data augmentation and the ψ(.) ϴ(.) p(amplicon) model with a group-level effect (phylum).</w:t>
      </w:r>
    </w:p>
    <w:p w14:paraId="7A57857A" w14:textId="77777777" w:rsidR="005631CE" w:rsidRDefault="005631CE" w:rsidP="005631CE">
      <w:pPr>
        <w:spacing w:after="0" w:line="240" w:lineRule="auto"/>
        <w:rPr>
          <w:rFonts w:ascii="Arial" w:hAnsi="Arial" w:cs="Arial"/>
          <w:b/>
        </w:rPr>
      </w:pPr>
    </w:p>
    <w:p w14:paraId="3F593C15" w14:textId="0A27676D" w:rsidR="005631CE" w:rsidRPr="00B7232F" w:rsidRDefault="005631CE" w:rsidP="005631CE">
      <w:pPr>
        <w:spacing w:after="0" w:line="240" w:lineRule="auto"/>
        <w:rPr>
          <w:rFonts w:ascii="Times New Roman" w:hAnsi="Times New Roman" w:cs="Times New Roman"/>
          <w:b/>
          <w:sz w:val="24"/>
          <w:szCs w:val="24"/>
        </w:rPr>
      </w:pPr>
      <w:r w:rsidRPr="00B7232F">
        <w:rPr>
          <w:rFonts w:ascii="Times New Roman" w:hAnsi="Times New Roman" w:cs="Times New Roman"/>
          <w:b/>
          <w:sz w:val="24"/>
          <w:szCs w:val="24"/>
        </w:rPr>
        <w:t xml:space="preserve">Model 2 </w:t>
      </w:r>
    </w:p>
    <w:p w14:paraId="5F711117" w14:textId="5D62DA87" w:rsidR="005631CE" w:rsidRPr="00B7232F" w:rsidRDefault="005631CE" w:rsidP="005631CE">
      <w:pPr>
        <w:spacing w:after="0" w:line="240" w:lineRule="auto"/>
        <w:rPr>
          <w:rFonts w:ascii="Times New Roman" w:hAnsi="Times New Roman" w:cs="Times New Roman"/>
          <w:b/>
          <w:sz w:val="24"/>
          <w:szCs w:val="24"/>
        </w:rPr>
      </w:pPr>
      <w:r w:rsidRPr="00B7232F">
        <w:rPr>
          <w:rFonts w:ascii="Times New Roman" w:hAnsi="Times New Roman" w:cs="Times New Roman"/>
          <w:b/>
          <w:i/>
          <w:sz w:val="24"/>
          <w:szCs w:val="24"/>
        </w:rPr>
        <w:t>ψ</w:t>
      </w:r>
      <w:r w:rsidRPr="00B7232F">
        <w:rPr>
          <w:rFonts w:ascii="Times New Roman" w:hAnsi="Times New Roman" w:cs="Times New Roman"/>
          <w:b/>
          <w:sz w:val="24"/>
          <w:szCs w:val="24"/>
        </w:rPr>
        <w:t xml:space="preserve">(water depth) </w:t>
      </w:r>
      <w:r w:rsidRPr="00B7232F">
        <w:rPr>
          <w:rFonts w:ascii="Times New Roman" w:hAnsi="Times New Roman" w:cs="Times New Roman"/>
          <w:b/>
          <w:i/>
          <w:sz w:val="24"/>
          <w:szCs w:val="24"/>
        </w:rPr>
        <w:t>ϴ</w:t>
      </w:r>
      <w:r w:rsidRPr="00B7232F">
        <w:rPr>
          <w:rFonts w:ascii="Times New Roman" w:hAnsi="Times New Roman" w:cs="Times New Roman"/>
          <w:b/>
          <w:sz w:val="24"/>
          <w:szCs w:val="24"/>
        </w:rPr>
        <w:t xml:space="preserve">(.) </w:t>
      </w:r>
      <w:r w:rsidRPr="00B7232F">
        <w:rPr>
          <w:rFonts w:ascii="Times New Roman" w:hAnsi="Times New Roman" w:cs="Times New Roman"/>
          <w:b/>
          <w:i/>
          <w:sz w:val="24"/>
          <w:szCs w:val="24"/>
        </w:rPr>
        <w:t>p</w:t>
      </w:r>
      <w:r w:rsidRPr="00B7232F">
        <w:rPr>
          <w:rFonts w:ascii="Times New Roman" w:hAnsi="Times New Roman" w:cs="Times New Roman"/>
          <w:b/>
          <w:sz w:val="24"/>
          <w:szCs w:val="24"/>
        </w:rPr>
        <w:t>(sequencing depth, amplicon)</w:t>
      </w:r>
    </w:p>
    <w:p w14:paraId="745EBC0A" w14:textId="77777777" w:rsidR="005631CE" w:rsidRPr="00B7232F" w:rsidRDefault="005631CE" w:rsidP="005631CE">
      <w:pPr>
        <w:rPr>
          <w:rFonts w:ascii="Times New Roman" w:hAnsi="Times New Roman" w:cs="Times New Roman"/>
          <w:sz w:val="24"/>
          <w:szCs w:val="24"/>
        </w:rPr>
      </w:pPr>
    </w:p>
    <w:p w14:paraId="21E2BE7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model {</w:t>
      </w:r>
    </w:p>
    <w:p w14:paraId="12B27F9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64D607A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Priors for species-specific effects in occupancy and detection</w:t>
      </w:r>
    </w:p>
    <w:p w14:paraId="01F01079"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k in 1:nspec){</w:t>
      </w:r>
    </w:p>
    <w:p w14:paraId="71B4A907" w14:textId="6808836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psi[k] ~ dnorm(mu.lpsi, tau.lpsi)    # Hyperparam</w:t>
      </w:r>
      <w:r w:rsidR="008558B5">
        <w:rPr>
          <w:rFonts w:ascii="Times New Roman" w:hAnsi="Times New Roman" w:cs="Times New Roman"/>
        </w:rPr>
        <w:t>eter</w:t>
      </w:r>
      <w:r w:rsidRPr="00D74263">
        <w:rPr>
          <w:rFonts w:ascii="Times New Roman" w:hAnsi="Times New Roman" w:cs="Times New Roman"/>
        </w:rPr>
        <w:t>s describe community</w:t>
      </w:r>
    </w:p>
    <w:p w14:paraId="3AC55ECB" w14:textId="5C839C20"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betalpsi[k] ~ dnorm(mu.betalpsi, tau.betalpsi)</w:t>
      </w:r>
    </w:p>
    <w:p w14:paraId="40D255D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theta[k] ~ dnorm(mu.ltheta, tau.ltheta)</w:t>
      </w:r>
    </w:p>
    <w:p w14:paraId="603490A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 (m in 1:ntechrep) {</w:t>
      </w:r>
    </w:p>
    <w:p w14:paraId="5B9ECF5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betalp2[k,m] ~ dnorm(mu.betalp2, tau.betalp2)</w:t>
      </w:r>
    </w:p>
    <w:p w14:paraId="7685AAB9"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0F3852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p[k] ~ dnorm(mu.lp, tau.lp) </w:t>
      </w:r>
    </w:p>
    <w:p w14:paraId="1947EC15"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betalp1[k] ~ dnorm(mu.betalp1, tau.betalp1) </w:t>
      </w:r>
    </w:p>
    <w:p w14:paraId="77389CF8"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51EADC6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3A1638D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Hyperpriors</w:t>
      </w:r>
    </w:p>
    <w:p w14:paraId="018FF072"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A07F273"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For the model of occupancy</w:t>
      </w:r>
    </w:p>
    <w:p w14:paraId="6DECDF9F"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lpsi ~ dnorm(0,0.01)</w:t>
      </w:r>
    </w:p>
    <w:p w14:paraId="334BC4CC" w14:textId="3F2CB4C5"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lpsi ~ dunif(0,5) # bounds of uniform chosen by trial and error</w:t>
      </w:r>
    </w:p>
    <w:p w14:paraId="7CC982DF"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lpsi &lt;- pow(sd.lpsi, -2)</w:t>
      </w:r>
    </w:p>
    <w:p w14:paraId="59AEB120"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1DCE0C3E" w14:textId="40095702"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betalpsi ~ dnorm(0,0.01)</w:t>
      </w:r>
    </w:p>
    <w:p w14:paraId="04B8646B" w14:textId="415BCA55"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betalpsi ~ dunif(0, 5)</w:t>
      </w:r>
    </w:p>
    <w:p w14:paraId="30F111B2" w14:textId="0B24F9EF"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betalpsi &lt;- pow(sd.betalpsi, -2)</w:t>
      </w:r>
    </w:p>
    <w:p w14:paraId="2B40B5A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lastRenderedPageBreak/>
        <w:t xml:space="preserve">    </w:t>
      </w:r>
    </w:p>
    <w:p w14:paraId="6C8689C8"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060B8FE"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For the model of availability</w:t>
      </w:r>
    </w:p>
    <w:p w14:paraId="19A59B2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ltheta ~ dnorm(0,0.01)</w:t>
      </w:r>
    </w:p>
    <w:p w14:paraId="013DE776"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ltheta ~ dunif(0, 5)</w:t>
      </w:r>
    </w:p>
    <w:p w14:paraId="3EE555DE"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ltheta &lt;- pow(sd.ltheta, -2)</w:t>
      </w:r>
    </w:p>
    <w:p w14:paraId="7F1BF3E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6E69D783"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6D7DA5B6"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For the model of detection</w:t>
      </w:r>
    </w:p>
    <w:p w14:paraId="084B315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lp ~ dnorm(0,0.01)</w:t>
      </w:r>
    </w:p>
    <w:p w14:paraId="47B020E2"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lp ~ dunif(0, 5)</w:t>
      </w:r>
    </w:p>
    <w:p w14:paraId="4AEA4EE0"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lp &lt;- pow(sd.lp, -2)</w:t>
      </w:r>
    </w:p>
    <w:p w14:paraId="19E0B9E0"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5D477953"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betalp1 ~ dnorm(0,0.01)</w:t>
      </w:r>
    </w:p>
    <w:p w14:paraId="1A0652C6"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betalp1 ~ dunif(0, 5)</w:t>
      </w:r>
    </w:p>
    <w:p w14:paraId="7FA245C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betalp1 &lt;- pow(sd.betalp1, -2)</w:t>
      </w:r>
    </w:p>
    <w:p w14:paraId="0F5CBB71" w14:textId="77777777" w:rsidR="00D74263" w:rsidRPr="00D74263" w:rsidRDefault="00D74263" w:rsidP="00D74263">
      <w:pPr>
        <w:rPr>
          <w:rFonts w:ascii="Times New Roman" w:hAnsi="Times New Roman" w:cs="Times New Roman"/>
        </w:rPr>
      </w:pPr>
    </w:p>
    <w:p w14:paraId="738F9C2A"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betalp2 ~ dnorm(0,0.01)</w:t>
      </w:r>
    </w:p>
    <w:p w14:paraId="6766E759"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sd.betalp2 ~ dunif(0, 5)</w:t>
      </w:r>
    </w:p>
    <w:p w14:paraId="71C6375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tau.betalp2 &lt;- pow(sd.betalp1, -2)</w:t>
      </w:r>
    </w:p>
    <w:p w14:paraId="5C46080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5AEE57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Ecological model for true occurrence (process model)</w:t>
      </w:r>
    </w:p>
    <w:p w14:paraId="21A5AF71"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k in 1:nspec){</w:t>
      </w:r>
    </w:p>
    <w:p w14:paraId="6C48582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 (i in 1:nsite) {</w:t>
      </w:r>
    </w:p>
    <w:p w14:paraId="2E6A51F8" w14:textId="2494F34F"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ogit(psi[i,k]) &lt;- lpsi[k] + betalpsi[k] * depth[i]</w:t>
      </w:r>
    </w:p>
    <w:p w14:paraId="3FD7585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z[i,k] ~ dbern(psi[i,k])</w:t>
      </w:r>
    </w:p>
    <w:p w14:paraId="662A63E0" w14:textId="12B9C9EF" w:rsidR="003541B6" w:rsidRDefault="00D74263" w:rsidP="00D74263">
      <w:pPr>
        <w:rPr>
          <w:rFonts w:ascii="Times New Roman" w:hAnsi="Times New Roman" w:cs="Times New Roman"/>
        </w:rPr>
      </w:pPr>
      <w:r w:rsidRPr="00D74263">
        <w:rPr>
          <w:rFonts w:ascii="Times New Roman" w:hAnsi="Times New Roman" w:cs="Times New Roman"/>
        </w:rPr>
        <w:t xml:space="preserve">   </w:t>
      </w:r>
      <w:r w:rsidR="003541B6">
        <w:rPr>
          <w:rFonts w:ascii="Times New Roman" w:hAnsi="Times New Roman" w:cs="Times New Roman"/>
        </w:rPr>
        <w:t xml:space="preserve"># asim, bsim and csim generate a simulated community </w:t>
      </w:r>
      <w:r w:rsidR="00105DD1">
        <w:rPr>
          <w:rFonts w:ascii="Times New Roman" w:hAnsi="Times New Roman" w:cs="Times New Roman"/>
        </w:rPr>
        <w:t>using parameters from</w:t>
      </w:r>
      <w:r w:rsidR="003541B6">
        <w:rPr>
          <w:rFonts w:ascii="Times New Roman" w:hAnsi="Times New Roman" w:cs="Times New Roman"/>
        </w:rPr>
        <w:t xml:space="preserve"> each iteration</w:t>
      </w:r>
    </w:p>
    <w:p w14:paraId="7C84900A" w14:textId="5C6AF604" w:rsidR="00105DD1" w:rsidRDefault="00105DD1" w:rsidP="00D74263">
      <w:pPr>
        <w:rPr>
          <w:rFonts w:ascii="Times New Roman" w:hAnsi="Times New Roman" w:cs="Times New Roman"/>
        </w:rPr>
      </w:pPr>
      <w:r>
        <w:rPr>
          <w:rFonts w:ascii="Times New Roman" w:hAnsi="Times New Roman" w:cs="Times New Roman"/>
        </w:rPr>
        <w:t xml:space="preserve">   # used to calculate Bayesian p-value</w:t>
      </w:r>
    </w:p>
    <w:p w14:paraId="43657CEA" w14:textId="432EF03B" w:rsidR="00D74263" w:rsidRPr="00D74263" w:rsidRDefault="003541B6" w:rsidP="00D74263">
      <w:pPr>
        <w:rPr>
          <w:rFonts w:ascii="Times New Roman" w:hAnsi="Times New Roman" w:cs="Times New Roman"/>
        </w:rPr>
      </w:pPr>
      <w:r>
        <w:rPr>
          <w:rFonts w:ascii="Times New Roman" w:hAnsi="Times New Roman" w:cs="Times New Roman"/>
        </w:rPr>
        <w:t xml:space="preserve">  </w:t>
      </w:r>
      <w:r w:rsidR="00D74263" w:rsidRPr="00D74263">
        <w:rPr>
          <w:rFonts w:ascii="Times New Roman" w:hAnsi="Times New Roman" w:cs="Times New Roman"/>
        </w:rPr>
        <w:t xml:space="preserve"> asim[i,k] ~ dbern(psi[i,k])</w:t>
      </w:r>
      <w:r w:rsidR="00D74263">
        <w:rPr>
          <w:rFonts w:ascii="Times New Roman" w:hAnsi="Times New Roman" w:cs="Times New Roman"/>
        </w:rPr>
        <w:t xml:space="preserve"> # asim, bsim and csim generate a simulated community </w:t>
      </w:r>
    </w:p>
    <w:p w14:paraId="2775FF6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74D365C2"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lastRenderedPageBreak/>
        <w:t xml:space="preserve">    }</w:t>
      </w:r>
    </w:p>
    <w:p w14:paraId="6CF3B9C9"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5D2B4D07" w14:textId="193ABDE3"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Observation model for replicated detection/non</w:t>
      </w:r>
      <w:r w:rsidR="008558B5">
        <w:rPr>
          <w:rFonts w:ascii="Times New Roman" w:hAnsi="Times New Roman" w:cs="Times New Roman"/>
        </w:rPr>
        <w:t>-</w:t>
      </w:r>
      <w:r w:rsidRPr="00D74263">
        <w:rPr>
          <w:rFonts w:ascii="Times New Roman" w:hAnsi="Times New Roman" w:cs="Times New Roman"/>
        </w:rPr>
        <w:t>detection observations</w:t>
      </w:r>
    </w:p>
    <w:p w14:paraId="6136ECDE"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k in 1:nspec){</w:t>
      </w:r>
    </w:p>
    <w:p w14:paraId="1329ECFF"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 (i in 1:nsite){</w:t>
      </w:r>
    </w:p>
    <w:p w14:paraId="4A75BF23"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j in 1:nbiorep){</w:t>
      </w:r>
    </w:p>
    <w:p w14:paraId="22328D0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ogit(theta[i,j,k]) &lt;- ltheta[k]</w:t>
      </w:r>
    </w:p>
    <w:p w14:paraId="08588A21"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theta[i,j,k] &lt;- z[i,k] * theta[i,j,k]</w:t>
      </w:r>
    </w:p>
    <w:p w14:paraId="47B7C5E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i,j,k] ~ dbern(mu.theta[i,j,k])</w:t>
      </w:r>
    </w:p>
    <w:p w14:paraId="702F949E"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bsim[i,j,k] ~ dbern(asim[i,k]*theta[i,j,k])</w:t>
      </w:r>
    </w:p>
    <w:p w14:paraId="6C65549A"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66B84AC"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65CD5D2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127C6503"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493BD983" w14:textId="68000935"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 Observation model for replicated </w:t>
      </w:r>
      <w:r w:rsidR="00514B1E">
        <w:rPr>
          <w:rFonts w:ascii="Times New Roman" w:hAnsi="Times New Roman" w:cs="Times New Roman"/>
        </w:rPr>
        <w:t>amplicons</w:t>
      </w:r>
      <w:r w:rsidRPr="00D74263">
        <w:rPr>
          <w:rFonts w:ascii="Times New Roman" w:hAnsi="Times New Roman" w:cs="Times New Roman"/>
        </w:rPr>
        <w:t xml:space="preserve"> for each sample</w:t>
      </w:r>
    </w:p>
    <w:p w14:paraId="181463FD"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k in 1:nspec){</w:t>
      </w:r>
    </w:p>
    <w:p w14:paraId="614C9BE1"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 (i in 1:nsite){</w:t>
      </w:r>
    </w:p>
    <w:p w14:paraId="5304DEB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j in 1:nbiorep){</w:t>
      </w:r>
    </w:p>
    <w:p w14:paraId="7CE082A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for (r in 1:ntechrep){</w:t>
      </w:r>
    </w:p>
    <w:p w14:paraId="4C01CDCF" w14:textId="27BF6C03"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logit(p[i,j,r,k]) &lt;- lp[k] + betalp2[k,</w:t>
      </w:r>
      <w:r w:rsidR="00514B1E">
        <w:rPr>
          <w:rFonts w:ascii="Times New Roman" w:hAnsi="Times New Roman" w:cs="Times New Roman"/>
        </w:rPr>
        <w:t>amplicon</w:t>
      </w:r>
      <w:r w:rsidRPr="00D74263">
        <w:rPr>
          <w:rFonts w:ascii="Times New Roman" w:hAnsi="Times New Roman" w:cs="Times New Roman"/>
        </w:rPr>
        <w:t xml:space="preserve">[i,j,r]] + betalp1[k] * seq[i,j,r] </w:t>
      </w:r>
    </w:p>
    <w:p w14:paraId="7C41696B"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mu.p[i,j,r,k] &lt;- w[i,j,k] * p[i,j,r,k]</w:t>
      </w:r>
    </w:p>
    <w:p w14:paraId="74762B4C"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y[i,j,r,k] ~ dbern(mu.p[i,j,r,k])</w:t>
      </w:r>
    </w:p>
    <w:p w14:paraId="74680582"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csim[i,j,r,k] ~ dbern(bsim[i,j,k] * p[i,j,r,k])</w:t>
      </w:r>
    </w:p>
    <w:p w14:paraId="55A832A7"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30AC1632"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54DC5AB9"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24914DE4"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7565DFC5" w14:textId="77777777" w:rsidR="00D74263" w:rsidRPr="00D74263" w:rsidRDefault="00D74263" w:rsidP="00D74263">
      <w:pPr>
        <w:rPr>
          <w:rFonts w:ascii="Times New Roman" w:hAnsi="Times New Roman" w:cs="Times New Roman"/>
        </w:rPr>
      </w:pPr>
      <w:r w:rsidRPr="00D74263">
        <w:rPr>
          <w:rFonts w:ascii="Times New Roman" w:hAnsi="Times New Roman" w:cs="Times New Roman"/>
        </w:rPr>
        <w:t xml:space="preserve">    </w:t>
      </w:r>
    </w:p>
    <w:p w14:paraId="0AA45A45" w14:textId="69D1047C" w:rsidR="00041AC0" w:rsidRDefault="00D74263" w:rsidP="00D74263">
      <w:pPr>
        <w:rPr>
          <w:rFonts w:ascii="Times New Roman" w:hAnsi="Times New Roman" w:cs="Times New Roman"/>
        </w:rPr>
      </w:pPr>
      <w:r w:rsidRPr="00D74263">
        <w:rPr>
          <w:rFonts w:ascii="Times New Roman" w:hAnsi="Times New Roman" w:cs="Times New Roman"/>
        </w:rPr>
        <w:t xml:space="preserve">    }</w:t>
      </w:r>
    </w:p>
    <w:p w14:paraId="12A5F16D" w14:textId="032B970D" w:rsidR="00DB5335" w:rsidRDefault="00DB5335" w:rsidP="00D74263">
      <w:pPr>
        <w:rPr>
          <w:rFonts w:ascii="Times New Roman" w:hAnsi="Times New Roman" w:cs="Times New Roman"/>
        </w:rPr>
      </w:pPr>
    </w:p>
    <w:p w14:paraId="3A4E86E5" w14:textId="7199C95F" w:rsidR="00DB5335" w:rsidRDefault="00DB5335" w:rsidP="00D74263">
      <w:pPr>
        <w:rPr>
          <w:rFonts w:ascii="Times New Roman" w:hAnsi="Times New Roman" w:cs="Times New Roman"/>
        </w:rPr>
      </w:pPr>
    </w:p>
    <w:p w14:paraId="33CF2B9C" w14:textId="2DC8E14E" w:rsidR="00DB5335" w:rsidRDefault="00DB5335" w:rsidP="00D74263">
      <w:pPr>
        <w:rPr>
          <w:rFonts w:ascii="Times New Roman" w:hAnsi="Times New Roman" w:cs="Times New Roman"/>
        </w:rPr>
      </w:pPr>
    </w:p>
    <w:p w14:paraId="5167B227" w14:textId="5C2D5F23" w:rsidR="00DB5335" w:rsidRPr="00B7232F" w:rsidRDefault="00DB5335" w:rsidP="00DB5335">
      <w:pPr>
        <w:spacing w:after="0" w:line="240" w:lineRule="auto"/>
        <w:rPr>
          <w:rFonts w:ascii="Times New Roman" w:hAnsi="Times New Roman" w:cs="Times New Roman"/>
          <w:b/>
          <w:sz w:val="24"/>
          <w:szCs w:val="24"/>
        </w:rPr>
      </w:pPr>
      <w:r w:rsidRPr="00B7232F">
        <w:rPr>
          <w:rFonts w:ascii="Times New Roman" w:hAnsi="Times New Roman" w:cs="Times New Roman"/>
          <w:b/>
          <w:sz w:val="24"/>
          <w:szCs w:val="24"/>
        </w:rPr>
        <w:t>Model 7 with data augmentation</w:t>
      </w:r>
    </w:p>
    <w:p w14:paraId="122A72CA" w14:textId="2DC38E18" w:rsidR="00DB5335" w:rsidRPr="00B7232F" w:rsidRDefault="00DB5335" w:rsidP="00DB5335">
      <w:pPr>
        <w:spacing w:after="0" w:line="240" w:lineRule="auto"/>
        <w:rPr>
          <w:rFonts w:ascii="Times New Roman" w:hAnsi="Times New Roman" w:cs="Times New Roman"/>
          <w:b/>
          <w:sz w:val="24"/>
          <w:szCs w:val="24"/>
        </w:rPr>
      </w:pPr>
      <w:r w:rsidRPr="00B7232F">
        <w:rPr>
          <w:rFonts w:ascii="Times New Roman" w:hAnsi="Times New Roman" w:cs="Times New Roman"/>
          <w:b/>
          <w:i/>
          <w:sz w:val="24"/>
          <w:szCs w:val="24"/>
        </w:rPr>
        <w:t>ψ</w:t>
      </w:r>
      <w:r w:rsidRPr="00B7232F">
        <w:rPr>
          <w:rFonts w:ascii="Times New Roman" w:hAnsi="Times New Roman" w:cs="Times New Roman"/>
          <w:b/>
          <w:sz w:val="24"/>
          <w:szCs w:val="24"/>
        </w:rPr>
        <w:t xml:space="preserve">(water depth) </w:t>
      </w:r>
      <w:r w:rsidRPr="00B7232F">
        <w:rPr>
          <w:rFonts w:ascii="Times New Roman" w:hAnsi="Times New Roman" w:cs="Times New Roman"/>
          <w:b/>
          <w:i/>
          <w:sz w:val="24"/>
          <w:szCs w:val="24"/>
        </w:rPr>
        <w:t>ϴ</w:t>
      </w:r>
      <w:r w:rsidRPr="00B7232F">
        <w:rPr>
          <w:rFonts w:ascii="Times New Roman" w:hAnsi="Times New Roman" w:cs="Times New Roman"/>
          <w:b/>
          <w:sz w:val="24"/>
          <w:szCs w:val="24"/>
        </w:rPr>
        <w:t xml:space="preserve">(.) </w:t>
      </w:r>
      <w:r w:rsidRPr="00B7232F">
        <w:rPr>
          <w:rFonts w:ascii="Times New Roman" w:hAnsi="Times New Roman" w:cs="Times New Roman"/>
          <w:b/>
          <w:i/>
          <w:sz w:val="24"/>
          <w:szCs w:val="24"/>
        </w:rPr>
        <w:t>p</w:t>
      </w:r>
      <w:r w:rsidRPr="00B7232F">
        <w:rPr>
          <w:rFonts w:ascii="Times New Roman" w:hAnsi="Times New Roman" w:cs="Times New Roman"/>
          <w:b/>
          <w:sz w:val="24"/>
          <w:szCs w:val="24"/>
        </w:rPr>
        <w:t>(sequencing depth)</w:t>
      </w:r>
    </w:p>
    <w:p w14:paraId="6701683F" w14:textId="4D12A1F7" w:rsidR="00DB5335" w:rsidRDefault="00DB5335" w:rsidP="00D74263">
      <w:pPr>
        <w:rPr>
          <w:rFonts w:ascii="Times New Roman" w:hAnsi="Times New Roman" w:cs="Times New Roman"/>
        </w:rPr>
      </w:pPr>
    </w:p>
    <w:p w14:paraId="5EDC4FEE" w14:textId="44F33713" w:rsidR="00C975D9" w:rsidRDefault="00C975D9" w:rsidP="00D74263">
      <w:pPr>
        <w:rPr>
          <w:rFonts w:ascii="Times New Roman" w:hAnsi="Times New Roman" w:cs="Times New Roman"/>
        </w:rPr>
      </w:pPr>
    </w:p>
    <w:p w14:paraId="73CD219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model {</w:t>
      </w:r>
    </w:p>
    <w:p w14:paraId="1F8DEA3B"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225FAD95"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Priors</w:t>
      </w:r>
    </w:p>
    <w:p w14:paraId="4B92DFE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omega ~ dunif(0,1)</w:t>
      </w:r>
    </w:p>
    <w:p w14:paraId="5CA58D25"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56249C8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Priors for species-specific effects in occupancy and detection</w:t>
      </w:r>
    </w:p>
    <w:p w14:paraId="5596E4C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k in 1:M){</w:t>
      </w:r>
    </w:p>
    <w:p w14:paraId="18D477EC" w14:textId="4D177D9D"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psi[k] ~ dnorm(mu.lpsi, tau.lpsi)    # Hyperparam</w:t>
      </w:r>
      <w:r w:rsidR="008558B5">
        <w:rPr>
          <w:rFonts w:ascii="Times New Roman" w:hAnsi="Times New Roman" w:cs="Times New Roman"/>
        </w:rPr>
        <w:t>eter</w:t>
      </w:r>
      <w:r w:rsidRPr="00C975D9">
        <w:rPr>
          <w:rFonts w:ascii="Times New Roman" w:hAnsi="Times New Roman" w:cs="Times New Roman"/>
        </w:rPr>
        <w:t>s describe community</w:t>
      </w:r>
    </w:p>
    <w:p w14:paraId="2A095E58" w14:textId="7E7831E1"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betalpsi[k] ~ dnorm(mu.betalpsi, tau.betalpsi)</w:t>
      </w:r>
    </w:p>
    <w:p w14:paraId="447525F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theta[k] ~ dnorm(mu.ltheta, tau.ltheta)</w:t>
      </w:r>
    </w:p>
    <w:p w14:paraId="5D3F5AD0"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p[k] ~ dnorm(mu.lp, tau.lp)</w:t>
      </w:r>
    </w:p>
    <w:p w14:paraId="628BB9B9"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betalp1[k] ~ dnorm(mu.betalp1, tau.betalp1) </w:t>
      </w:r>
    </w:p>
    <w:p w14:paraId="2560D815"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0F4E6A5C"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4E52FEE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Hyperpriors</w:t>
      </w:r>
    </w:p>
    <w:p w14:paraId="61098F3A"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46C87D7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For the model of occupancy</w:t>
      </w:r>
    </w:p>
    <w:p w14:paraId="1481E618"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lpsi ~ dnorm(0,0.01)</w:t>
      </w:r>
    </w:p>
    <w:p w14:paraId="5664F278" w14:textId="311FC7C1"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sd.lpsi ~ dunif(0,5) # bounds of uniform chosen by trial and error</w:t>
      </w:r>
    </w:p>
    <w:p w14:paraId="79B6D7E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tau.lpsi &lt;- pow(sd.lpsi, -2)</w:t>
      </w:r>
    </w:p>
    <w:p w14:paraId="7686CCB4"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2C681059" w14:textId="641E8F8B"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betalpsi ~ dnorm(0,0.01)</w:t>
      </w:r>
    </w:p>
    <w:p w14:paraId="2F480305" w14:textId="0375A10A"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sd.betalpsi ~ dunif(0, 5)</w:t>
      </w:r>
    </w:p>
    <w:p w14:paraId="78A8A4BD" w14:textId="395D0FD6"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tau.betalpsi &lt;- pow(sd.betalpsi, -2)</w:t>
      </w:r>
    </w:p>
    <w:p w14:paraId="78C4E34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344F843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lastRenderedPageBreak/>
        <w:t xml:space="preserve">    </w:t>
      </w:r>
    </w:p>
    <w:p w14:paraId="6990FE9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For the model of availability</w:t>
      </w:r>
    </w:p>
    <w:p w14:paraId="7A83A5F1"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ltheta ~ dnorm(0,0.01)</w:t>
      </w:r>
    </w:p>
    <w:p w14:paraId="27820C8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sd.ltheta ~ dunif(0, 5)</w:t>
      </w:r>
    </w:p>
    <w:p w14:paraId="432697B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tau.ltheta &lt;- pow(sd.ltheta, -2)</w:t>
      </w:r>
    </w:p>
    <w:p w14:paraId="3A98168F"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77A6512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4285146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For the model of detection</w:t>
      </w:r>
    </w:p>
    <w:p w14:paraId="066C5A0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lp ~ dnorm(0,0.01)</w:t>
      </w:r>
    </w:p>
    <w:p w14:paraId="05C5C71C"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sd.lp ~ dunif(0, 5)</w:t>
      </w:r>
    </w:p>
    <w:p w14:paraId="0F74427C"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tau.lp &lt;- pow(sd.lp, -2)</w:t>
      </w:r>
    </w:p>
    <w:p w14:paraId="7A27433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4F49BF30"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betalp1 ~ dnorm(0,0.01)</w:t>
      </w:r>
    </w:p>
    <w:p w14:paraId="5B386F2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sd.betalp1 ~ dunif(0, 5)</w:t>
      </w:r>
    </w:p>
    <w:p w14:paraId="1F0DE9EA"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tau.betalp1 &lt;- pow(sd.betalp1, -2)</w:t>
      </w:r>
    </w:p>
    <w:p w14:paraId="73D3844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14879D6C"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31AF0018"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Superpopulation process: Ntotal species sampled out of M available</w:t>
      </w:r>
    </w:p>
    <w:p w14:paraId="21A3539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k in 1:M){</w:t>
      </w:r>
    </w:p>
    <w:p w14:paraId="11CB7F09" w14:textId="70E22E1F"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r w:rsidR="00E155D2">
        <w:rPr>
          <w:rFonts w:ascii="Times New Roman" w:hAnsi="Times New Roman" w:cs="Times New Roman"/>
        </w:rPr>
        <w:t>a</w:t>
      </w:r>
      <w:r w:rsidRPr="00C975D9">
        <w:rPr>
          <w:rFonts w:ascii="Times New Roman" w:hAnsi="Times New Roman" w:cs="Times New Roman"/>
        </w:rPr>
        <w:t>[k] ~ dbern(omega)</w:t>
      </w:r>
    </w:p>
    <w:p w14:paraId="46D53D4F"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7D9DCCA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29C0EB0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Ecological model for true occurrence (process model)</w:t>
      </w:r>
    </w:p>
    <w:p w14:paraId="6906172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k in 1:M){</w:t>
      </w:r>
    </w:p>
    <w:p w14:paraId="29B4282A"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 (i in 1:nsite) { </w:t>
      </w:r>
    </w:p>
    <w:p w14:paraId="7F758EAC" w14:textId="42355178"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ogit(psi[i,k]) &lt;- lpsi[k] + betalpsi[k] * depth[i]</w:t>
      </w:r>
    </w:p>
    <w:p w14:paraId="5BEF5E4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psi[i,k] &lt;- a[k] * psi[i,k]</w:t>
      </w:r>
    </w:p>
    <w:p w14:paraId="08FFFAE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z[i,k] ~ dbern(mu.psi[i,k])</w:t>
      </w:r>
    </w:p>
    <w:p w14:paraId="5F48F2C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0C961F4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763B752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lastRenderedPageBreak/>
        <w:t xml:space="preserve">    </w:t>
      </w:r>
    </w:p>
    <w:p w14:paraId="620980FA" w14:textId="2B3EF6F4"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Observation model for replicated detection/non</w:t>
      </w:r>
      <w:r w:rsidR="002474DB">
        <w:rPr>
          <w:rFonts w:ascii="Times New Roman" w:hAnsi="Times New Roman" w:cs="Times New Roman"/>
        </w:rPr>
        <w:t>-</w:t>
      </w:r>
      <w:r w:rsidRPr="00C975D9">
        <w:rPr>
          <w:rFonts w:ascii="Times New Roman" w:hAnsi="Times New Roman" w:cs="Times New Roman"/>
        </w:rPr>
        <w:t>detection observations</w:t>
      </w:r>
    </w:p>
    <w:p w14:paraId="21A5D8C1"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k in 1:M){</w:t>
      </w:r>
    </w:p>
    <w:p w14:paraId="72792719"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 (i in 1:nsite){</w:t>
      </w:r>
    </w:p>
    <w:p w14:paraId="2CDDD2C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j in 1:nbiorep){</w:t>
      </w:r>
    </w:p>
    <w:p w14:paraId="54EB2CE0"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ogit(theta[i,j,k]) &lt;- ltheta[k]</w:t>
      </w:r>
    </w:p>
    <w:p w14:paraId="5D256364"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theta[i,j,k] &lt;- z[i,k] * theta[i,j,k]</w:t>
      </w:r>
    </w:p>
    <w:p w14:paraId="7E62E13F"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i,j,k] ~ dbern(mu.theta[i,j,k])</w:t>
      </w:r>
    </w:p>
    <w:p w14:paraId="326819A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5EAC3D7B"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10BF8B87"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1F58667A"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1D602526" w14:textId="586EE8CE"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Observation model for replicated </w:t>
      </w:r>
      <w:r w:rsidR="00514B1E">
        <w:rPr>
          <w:rFonts w:ascii="Times New Roman" w:hAnsi="Times New Roman" w:cs="Times New Roman"/>
        </w:rPr>
        <w:t>amplicons</w:t>
      </w:r>
      <w:r w:rsidRPr="00C975D9">
        <w:rPr>
          <w:rFonts w:ascii="Times New Roman" w:hAnsi="Times New Roman" w:cs="Times New Roman"/>
        </w:rPr>
        <w:t xml:space="preserve"> for each sample</w:t>
      </w:r>
    </w:p>
    <w:p w14:paraId="0C7DD995"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k in 1:M){</w:t>
      </w:r>
    </w:p>
    <w:p w14:paraId="5310D423"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 (i in 1:nsite){</w:t>
      </w:r>
    </w:p>
    <w:p w14:paraId="47A72698"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j in 1:nbiorep){</w:t>
      </w:r>
    </w:p>
    <w:p w14:paraId="728073ED"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for (r in 1:ntechrep){</w:t>
      </w:r>
    </w:p>
    <w:p w14:paraId="44EC3BB7"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logit(p[i,j,r,k]) &lt;- lp[k] + betalp1[k] * seq[i,j,r] </w:t>
      </w:r>
    </w:p>
    <w:p w14:paraId="35BBB59F"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mu.p[i,j,r,k] &lt;- w[i,j,k] * p[i,j,r,k]</w:t>
      </w:r>
    </w:p>
    <w:p w14:paraId="7D335BF1"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y[i,j,r,k] ~ dbern(mu.p[i,j,r,k])</w:t>
      </w:r>
    </w:p>
    <w:p w14:paraId="365B1BD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60471716"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224D91FE"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14E67F70"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69B3AE1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2D29E632" w14:textId="77777777"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 Derived quantities</w:t>
      </w:r>
    </w:p>
    <w:p w14:paraId="3B70D718" w14:textId="2B5F522D"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n0 &lt;- sum(</w:t>
      </w:r>
      <w:r w:rsidR="00E155D2">
        <w:rPr>
          <w:rFonts w:ascii="Times New Roman" w:hAnsi="Times New Roman" w:cs="Times New Roman"/>
        </w:rPr>
        <w:t>a</w:t>
      </w:r>
      <w:r w:rsidRPr="00C975D9">
        <w:rPr>
          <w:rFonts w:ascii="Times New Roman" w:hAnsi="Times New Roman" w:cs="Times New Roman"/>
        </w:rPr>
        <w:t>[(nspec+1):(nspec+nz)]) # Number of unseen species</w:t>
      </w:r>
    </w:p>
    <w:p w14:paraId="72F87FC5" w14:textId="6A3075EF" w:rsidR="00C975D9" w:rsidRPr="00C975D9" w:rsidRDefault="00C975D9" w:rsidP="00C975D9">
      <w:pPr>
        <w:rPr>
          <w:rFonts w:ascii="Times New Roman" w:hAnsi="Times New Roman" w:cs="Times New Roman"/>
        </w:rPr>
      </w:pPr>
      <w:r w:rsidRPr="00C975D9">
        <w:rPr>
          <w:rFonts w:ascii="Times New Roman" w:hAnsi="Times New Roman" w:cs="Times New Roman"/>
        </w:rPr>
        <w:t xml:space="preserve">    Ntotal &lt;- sum(</w:t>
      </w:r>
      <w:r w:rsidR="00E155D2">
        <w:rPr>
          <w:rFonts w:ascii="Times New Roman" w:hAnsi="Times New Roman" w:cs="Times New Roman"/>
        </w:rPr>
        <w:t>a</w:t>
      </w:r>
      <w:r w:rsidRPr="00C975D9">
        <w:rPr>
          <w:rFonts w:ascii="Times New Roman" w:hAnsi="Times New Roman" w:cs="Times New Roman"/>
        </w:rPr>
        <w:t>[])                 # Total metacommunity size</w:t>
      </w:r>
    </w:p>
    <w:p w14:paraId="4194B708" w14:textId="0677CE1C" w:rsidR="00C975D9" w:rsidRDefault="00C975D9" w:rsidP="00C975D9">
      <w:pPr>
        <w:rPr>
          <w:rFonts w:ascii="Times New Roman" w:hAnsi="Times New Roman" w:cs="Times New Roman"/>
        </w:rPr>
      </w:pPr>
      <w:r w:rsidRPr="00C975D9">
        <w:rPr>
          <w:rFonts w:ascii="Times New Roman" w:hAnsi="Times New Roman" w:cs="Times New Roman"/>
        </w:rPr>
        <w:t xml:space="preserve">    }</w:t>
      </w:r>
    </w:p>
    <w:p w14:paraId="3D2AC132" w14:textId="2C4262E8" w:rsidR="00E2438E" w:rsidRDefault="00E2438E" w:rsidP="00C975D9">
      <w:pPr>
        <w:rPr>
          <w:rFonts w:ascii="Times New Roman" w:hAnsi="Times New Roman" w:cs="Times New Roman"/>
        </w:rPr>
      </w:pPr>
    </w:p>
    <w:p w14:paraId="502BDB81" w14:textId="5D7B8BEC" w:rsidR="00E2438E" w:rsidRPr="00B7232F" w:rsidRDefault="00E2438E" w:rsidP="00E2438E">
      <w:pPr>
        <w:spacing w:after="0" w:line="240" w:lineRule="auto"/>
        <w:rPr>
          <w:rFonts w:ascii="Times New Roman" w:hAnsi="Times New Roman" w:cs="Times New Roman"/>
          <w:b/>
          <w:sz w:val="24"/>
          <w:szCs w:val="24"/>
        </w:rPr>
      </w:pPr>
      <w:bookmarkStart w:id="0" w:name="_GoBack"/>
      <w:bookmarkEnd w:id="0"/>
      <w:r w:rsidRPr="00B7232F">
        <w:rPr>
          <w:rFonts w:ascii="Times New Roman" w:hAnsi="Times New Roman" w:cs="Times New Roman"/>
          <w:b/>
          <w:sz w:val="24"/>
          <w:szCs w:val="24"/>
        </w:rPr>
        <w:lastRenderedPageBreak/>
        <w:t>Model 4 with Phylum as group-effect</w:t>
      </w:r>
    </w:p>
    <w:p w14:paraId="3D90C44C" w14:textId="0CE02CA1" w:rsidR="00E2438E" w:rsidRPr="00B7232F" w:rsidRDefault="00E2438E" w:rsidP="00E2438E">
      <w:pPr>
        <w:spacing w:after="0" w:line="240" w:lineRule="auto"/>
        <w:rPr>
          <w:rFonts w:ascii="Times New Roman" w:hAnsi="Times New Roman" w:cs="Times New Roman"/>
          <w:b/>
          <w:sz w:val="24"/>
          <w:szCs w:val="24"/>
        </w:rPr>
      </w:pPr>
      <w:r w:rsidRPr="00B7232F">
        <w:rPr>
          <w:rFonts w:ascii="Times New Roman" w:hAnsi="Times New Roman" w:cs="Times New Roman"/>
          <w:b/>
          <w:i/>
          <w:sz w:val="24"/>
          <w:szCs w:val="24"/>
        </w:rPr>
        <w:t>ψ</w:t>
      </w:r>
      <w:r w:rsidRPr="00B7232F">
        <w:rPr>
          <w:rFonts w:ascii="Times New Roman" w:hAnsi="Times New Roman" w:cs="Times New Roman"/>
          <w:b/>
          <w:sz w:val="24"/>
          <w:szCs w:val="24"/>
        </w:rPr>
        <w:t xml:space="preserve">() </w:t>
      </w:r>
      <w:r w:rsidRPr="00B7232F">
        <w:rPr>
          <w:rFonts w:ascii="Times New Roman" w:hAnsi="Times New Roman" w:cs="Times New Roman"/>
          <w:b/>
          <w:i/>
          <w:sz w:val="24"/>
          <w:szCs w:val="24"/>
        </w:rPr>
        <w:t>ϴ</w:t>
      </w:r>
      <w:r w:rsidRPr="00B7232F">
        <w:rPr>
          <w:rFonts w:ascii="Times New Roman" w:hAnsi="Times New Roman" w:cs="Times New Roman"/>
          <w:b/>
          <w:sz w:val="24"/>
          <w:szCs w:val="24"/>
        </w:rPr>
        <w:t xml:space="preserve">(.) </w:t>
      </w:r>
      <w:r w:rsidRPr="00B7232F">
        <w:rPr>
          <w:rFonts w:ascii="Times New Roman" w:hAnsi="Times New Roman" w:cs="Times New Roman"/>
          <w:b/>
          <w:i/>
          <w:sz w:val="24"/>
          <w:szCs w:val="24"/>
        </w:rPr>
        <w:t>p</w:t>
      </w:r>
      <w:r w:rsidRPr="00B7232F">
        <w:rPr>
          <w:rFonts w:ascii="Times New Roman" w:hAnsi="Times New Roman" w:cs="Times New Roman"/>
          <w:b/>
          <w:sz w:val="24"/>
          <w:szCs w:val="24"/>
        </w:rPr>
        <w:t>(</w:t>
      </w:r>
      <w:r w:rsidR="000F49E3" w:rsidRPr="00B7232F">
        <w:rPr>
          <w:rFonts w:ascii="Times New Roman" w:hAnsi="Times New Roman" w:cs="Times New Roman"/>
          <w:b/>
          <w:sz w:val="24"/>
          <w:szCs w:val="24"/>
        </w:rPr>
        <w:t>amplicon</w:t>
      </w:r>
      <w:r w:rsidRPr="00B7232F">
        <w:rPr>
          <w:rFonts w:ascii="Times New Roman" w:hAnsi="Times New Roman" w:cs="Times New Roman"/>
          <w:b/>
          <w:sz w:val="24"/>
          <w:szCs w:val="24"/>
        </w:rPr>
        <w:t>)</w:t>
      </w:r>
    </w:p>
    <w:p w14:paraId="7878DFBA" w14:textId="66AAD515" w:rsidR="00E2438E" w:rsidRDefault="00E2438E" w:rsidP="00C975D9">
      <w:pPr>
        <w:rPr>
          <w:rFonts w:ascii="Times New Roman" w:hAnsi="Times New Roman" w:cs="Times New Roman"/>
        </w:rPr>
      </w:pPr>
    </w:p>
    <w:p w14:paraId="44337C4F"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model {</w:t>
      </w:r>
    </w:p>
    <w:p w14:paraId="0634ACF5"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2DDBE6B5" w14:textId="2A965DD9" w:rsidR="0042567A" w:rsidRDefault="0042567A" w:rsidP="0042567A">
      <w:pPr>
        <w:rPr>
          <w:rFonts w:ascii="Times New Roman" w:hAnsi="Times New Roman" w:cs="Times New Roman"/>
        </w:rPr>
      </w:pPr>
      <w:r w:rsidRPr="0042567A">
        <w:rPr>
          <w:rFonts w:ascii="Times New Roman" w:hAnsi="Times New Roman" w:cs="Times New Roman"/>
        </w:rPr>
        <w:t xml:space="preserve">    # Priors for species-specific effects in occupancy and detection</w:t>
      </w:r>
    </w:p>
    <w:p w14:paraId="659B1370" w14:textId="7AB6EC88" w:rsidR="00D223F2" w:rsidRPr="0042567A" w:rsidRDefault="00D223F2" w:rsidP="0042567A">
      <w:pPr>
        <w:rPr>
          <w:rFonts w:ascii="Times New Roman" w:hAnsi="Times New Roman" w:cs="Times New Roman"/>
        </w:rPr>
      </w:pPr>
      <w:r>
        <w:rPr>
          <w:rFonts w:ascii="Times New Roman" w:hAnsi="Times New Roman" w:cs="Times New Roman"/>
        </w:rPr>
        <w:t xml:space="preserve">   # Hyperparameters </w:t>
      </w:r>
      <w:r w:rsidR="00737DA1">
        <w:rPr>
          <w:rFonts w:ascii="Times New Roman" w:hAnsi="Times New Roman" w:cs="Times New Roman"/>
        </w:rPr>
        <w:t>vary by group (phylum)</w:t>
      </w:r>
    </w:p>
    <w:p w14:paraId="682E6DF7"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k in 1:nspec){</w:t>
      </w:r>
    </w:p>
    <w:p w14:paraId="583D901E" w14:textId="569D1511"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psi[k] ~ dnorm(mu.lpsi[phylum[k]], tau.lpsi[phylum[k]])    </w:t>
      </w:r>
    </w:p>
    <w:p w14:paraId="4CCEC49C"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theta[k] ~ dnorm(mu.ltheta[phylum[k]], tau.ltheta[phylum[k]])</w:t>
      </w:r>
    </w:p>
    <w:p w14:paraId="33597C3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m in 1:ntechrep) {</w:t>
      </w:r>
    </w:p>
    <w:p w14:paraId="0AFF719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betalp2[k,m] ~ dnorm(mu.betalp2[phylum[k]], tau.betalp2[phylum[k]])</w:t>
      </w:r>
    </w:p>
    <w:p w14:paraId="04B5BAB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4AC91144"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p[k] ~ dnorm(mu.lp[phylum[k]], tau.lp[phylum[k]])</w:t>
      </w:r>
    </w:p>
    <w:p w14:paraId="1EA8312D"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35734C2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233D9F4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Hyperpriors</w:t>
      </w:r>
    </w:p>
    <w:p w14:paraId="0E154815"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g in 1:nphylum) {</w:t>
      </w:r>
    </w:p>
    <w:p w14:paraId="617B11D0" w14:textId="77777777" w:rsidR="0042567A" w:rsidRPr="0042567A" w:rsidRDefault="0042567A" w:rsidP="0042567A">
      <w:pPr>
        <w:rPr>
          <w:rFonts w:ascii="Times New Roman" w:hAnsi="Times New Roman" w:cs="Times New Roman"/>
        </w:rPr>
      </w:pPr>
    </w:p>
    <w:p w14:paraId="49673DA4"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For the model of occupancy</w:t>
      </w:r>
    </w:p>
    <w:p w14:paraId="18B497B2"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lpsi[g] ~ dnorm(0,0.01)</w:t>
      </w:r>
    </w:p>
    <w:p w14:paraId="632C3658" w14:textId="633E0A29"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sd.lpsi[g] ~ dunif(0,5) # bounds of uniform chosen by trial and error</w:t>
      </w:r>
    </w:p>
    <w:p w14:paraId="322DAE07"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tau.lpsi[g] &lt;- pow(sd.lpsi[g], -2)</w:t>
      </w:r>
    </w:p>
    <w:p w14:paraId="1D7A1724"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6FD67653"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11863B7A"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For the model of availability</w:t>
      </w:r>
    </w:p>
    <w:p w14:paraId="65A46B65"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ltheta[g] ~ dnorm(0,0.01)</w:t>
      </w:r>
    </w:p>
    <w:p w14:paraId="6FB8E4B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sd.ltheta[g] ~ dunif(0, 5)</w:t>
      </w:r>
    </w:p>
    <w:p w14:paraId="232C522C"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tau.ltheta[g] &lt;- pow(sd.ltheta[g], -2)</w:t>
      </w:r>
    </w:p>
    <w:p w14:paraId="76593347"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57112E11"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49212502"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lastRenderedPageBreak/>
        <w:t xml:space="preserve">    # For the model of detection</w:t>
      </w:r>
    </w:p>
    <w:p w14:paraId="1795879C"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lp[g] ~ dnorm(0,0.01)</w:t>
      </w:r>
    </w:p>
    <w:p w14:paraId="5E8022E4"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sd.lp[g] ~ dunif(0, 5)</w:t>
      </w:r>
    </w:p>
    <w:p w14:paraId="74C78002"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tau.lp[g] &lt;- pow(sd.lp[g], -2)</w:t>
      </w:r>
    </w:p>
    <w:p w14:paraId="2486BE3F" w14:textId="77777777" w:rsidR="0042567A" w:rsidRPr="0042567A" w:rsidRDefault="0042567A" w:rsidP="0042567A">
      <w:pPr>
        <w:rPr>
          <w:rFonts w:ascii="Times New Roman" w:hAnsi="Times New Roman" w:cs="Times New Roman"/>
        </w:rPr>
      </w:pPr>
    </w:p>
    <w:p w14:paraId="603D318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betalp2[g] ~ dnorm(0,0.01)</w:t>
      </w:r>
    </w:p>
    <w:p w14:paraId="26A2F70B"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sd.betalp2[g] ~ dunif(0, 5)</w:t>
      </w:r>
    </w:p>
    <w:p w14:paraId="54EC2E65"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tau.betalp2[g] &lt;- pow(sd.betalp2[g], -2)</w:t>
      </w:r>
    </w:p>
    <w:p w14:paraId="03BCCAE3"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7CC0130B" w14:textId="77777777" w:rsidR="0042567A" w:rsidRPr="0042567A" w:rsidRDefault="0042567A" w:rsidP="0042567A">
      <w:pPr>
        <w:rPr>
          <w:rFonts w:ascii="Times New Roman" w:hAnsi="Times New Roman" w:cs="Times New Roman"/>
        </w:rPr>
      </w:pPr>
    </w:p>
    <w:p w14:paraId="6FA7901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Ecological model for true occurrence (process model)</w:t>
      </w:r>
    </w:p>
    <w:p w14:paraId="0A50CA4F"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k in 1:nspec){</w:t>
      </w:r>
    </w:p>
    <w:p w14:paraId="586DF278"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i in 1:nsite) {</w:t>
      </w:r>
    </w:p>
    <w:p w14:paraId="0CFBC12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ogit(psi[i,k]) &lt;- lpsi[k]</w:t>
      </w:r>
    </w:p>
    <w:p w14:paraId="4AF75183" w14:textId="2C88DACA"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z[i,k] ~ dbern(psi[i,k])</w:t>
      </w:r>
    </w:p>
    <w:p w14:paraId="0CFEE56F"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29B49ACF"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10A3B59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737B2DA3" w14:textId="5E18B0B1"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Observation model for replicated detection/non</w:t>
      </w:r>
      <w:r w:rsidR="00737DA1">
        <w:rPr>
          <w:rFonts w:ascii="Times New Roman" w:hAnsi="Times New Roman" w:cs="Times New Roman"/>
        </w:rPr>
        <w:t>-</w:t>
      </w:r>
      <w:r w:rsidRPr="0042567A">
        <w:rPr>
          <w:rFonts w:ascii="Times New Roman" w:hAnsi="Times New Roman" w:cs="Times New Roman"/>
        </w:rPr>
        <w:t>detection observations</w:t>
      </w:r>
    </w:p>
    <w:p w14:paraId="5792ABB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k in 1:nspec){</w:t>
      </w:r>
    </w:p>
    <w:p w14:paraId="30D376A9"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i in 1:nsite){</w:t>
      </w:r>
    </w:p>
    <w:p w14:paraId="3B7BF4A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j in 1:nbiorep){</w:t>
      </w:r>
    </w:p>
    <w:p w14:paraId="1D669566"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ogit(theta[i,j,k]) &lt;- ltheta[k]</w:t>
      </w:r>
    </w:p>
    <w:p w14:paraId="037E29E6"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theta[i,j,k] &lt;- z[i,k] * theta[i,j,k]</w:t>
      </w:r>
    </w:p>
    <w:p w14:paraId="1A1A06B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i,j,k] ~ dbern(mu.theta[i,j,k])</w:t>
      </w:r>
    </w:p>
    <w:p w14:paraId="45FDC0B6"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32D6F2B0"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7B292B57"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7570ADE6"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7ECC5626" w14:textId="3F104AD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 Observation model for replicated </w:t>
      </w:r>
      <w:r w:rsidR="00737DA1">
        <w:rPr>
          <w:rFonts w:ascii="Times New Roman" w:hAnsi="Times New Roman" w:cs="Times New Roman"/>
        </w:rPr>
        <w:t>amplicons</w:t>
      </w:r>
      <w:r w:rsidRPr="0042567A">
        <w:rPr>
          <w:rFonts w:ascii="Times New Roman" w:hAnsi="Times New Roman" w:cs="Times New Roman"/>
        </w:rPr>
        <w:t xml:space="preserve"> for each sample</w:t>
      </w:r>
    </w:p>
    <w:p w14:paraId="0011EAEB"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lastRenderedPageBreak/>
        <w:t xml:space="preserve">    for(k in 1:nspec){</w:t>
      </w:r>
    </w:p>
    <w:p w14:paraId="4A6DD744"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i in 1:nsite){</w:t>
      </w:r>
    </w:p>
    <w:p w14:paraId="72E837C0"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j in 1:nbiorep){</w:t>
      </w:r>
    </w:p>
    <w:p w14:paraId="51AFA561"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for (r in 1:ntechrep){</w:t>
      </w:r>
    </w:p>
    <w:p w14:paraId="5A6851FA" w14:textId="11B6CD7A"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logit(p[i,j,r,k]) &lt;- lp[k] + betalp2[k,</w:t>
      </w:r>
      <w:r w:rsidR="00514B1E">
        <w:rPr>
          <w:rFonts w:ascii="Times New Roman" w:hAnsi="Times New Roman" w:cs="Times New Roman"/>
        </w:rPr>
        <w:t>amplicon</w:t>
      </w:r>
      <w:r w:rsidRPr="0042567A">
        <w:rPr>
          <w:rFonts w:ascii="Times New Roman" w:hAnsi="Times New Roman" w:cs="Times New Roman"/>
        </w:rPr>
        <w:t>[i,j,r]]</w:t>
      </w:r>
    </w:p>
    <w:p w14:paraId="6F1DD88E"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mu.p[i,j,r,k] &lt;- w[i,j,k] * p[i,j,r,k]</w:t>
      </w:r>
    </w:p>
    <w:p w14:paraId="6709BFA3"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y[i,j,r,k] ~ dbern(mu.p[i,j,r,k])</w:t>
      </w:r>
    </w:p>
    <w:p w14:paraId="1C405091"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6A5F9407"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6FBECA13"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055B2C93"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15C9A5A6" w14:textId="77777777" w:rsidR="0042567A" w:rsidRPr="0042567A" w:rsidRDefault="0042567A" w:rsidP="0042567A">
      <w:pPr>
        <w:rPr>
          <w:rFonts w:ascii="Times New Roman" w:hAnsi="Times New Roman" w:cs="Times New Roman"/>
        </w:rPr>
      </w:pPr>
      <w:r w:rsidRPr="0042567A">
        <w:rPr>
          <w:rFonts w:ascii="Times New Roman" w:hAnsi="Times New Roman" w:cs="Times New Roman"/>
        </w:rPr>
        <w:t xml:space="preserve">    </w:t>
      </w:r>
    </w:p>
    <w:p w14:paraId="42BD86FB" w14:textId="73E48527" w:rsidR="00633EA4" w:rsidRPr="00806131" w:rsidRDefault="0042567A" w:rsidP="0042567A">
      <w:pPr>
        <w:rPr>
          <w:rFonts w:ascii="Times New Roman" w:hAnsi="Times New Roman" w:cs="Times New Roman"/>
        </w:rPr>
      </w:pPr>
      <w:r w:rsidRPr="0042567A">
        <w:rPr>
          <w:rFonts w:ascii="Times New Roman" w:hAnsi="Times New Roman" w:cs="Times New Roman"/>
        </w:rPr>
        <w:t xml:space="preserve">    }</w:t>
      </w:r>
    </w:p>
    <w:sectPr w:rsidR="00633EA4" w:rsidRPr="008061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320"/>
    <w:rsid w:val="00041AC0"/>
    <w:rsid w:val="000F49E3"/>
    <w:rsid w:val="00105DD1"/>
    <w:rsid w:val="00145787"/>
    <w:rsid w:val="002474DB"/>
    <w:rsid w:val="00300E18"/>
    <w:rsid w:val="00305BFD"/>
    <w:rsid w:val="003541B6"/>
    <w:rsid w:val="003C6CBE"/>
    <w:rsid w:val="00422320"/>
    <w:rsid w:val="0042567A"/>
    <w:rsid w:val="004703BD"/>
    <w:rsid w:val="00514B1E"/>
    <w:rsid w:val="00560EB9"/>
    <w:rsid w:val="005631CE"/>
    <w:rsid w:val="00633EA4"/>
    <w:rsid w:val="00737DA1"/>
    <w:rsid w:val="007D5162"/>
    <w:rsid w:val="00806131"/>
    <w:rsid w:val="00842816"/>
    <w:rsid w:val="008558B5"/>
    <w:rsid w:val="00985653"/>
    <w:rsid w:val="00994C63"/>
    <w:rsid w:val="00A40599"/>
    <w:rsid w:val="00A5024C"/>
    <w:rsid w:val="00B55608"/>
    <w:rsid w:val="00B7232F"/>
    <w:rsid w:val="00BC4D65"/>
    <w:rsid w:val="00C03325"/>
    <w:rsid w:val="00C975D9"/>
    <w:rsid w:val="00CA1CBD"/>
    <w:rsid w:val="00D223F2"/>
    <w:rsid w:val="00D74263"/>
    <w:rsid w:val="00DB5335"/>
    <w:rsid w:val="00DE509D"/>
    <w:rsid w:val="00E155D2"/>
    <w:rsid w:val="00E2438E"/>
    <w:rsid w:val="00E37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8A14D"/>
  <w15:chartTrackingRefBased/>
  <w15:docId w15:val="{F2BF7CE1-3033-4EDF-A318-D71F26554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31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1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995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11DE20524B1646996F108DFEC5C3AE" ma:contentTypeVersion="12" ma:contentTypeDescription="Create a new document." ma:contentTypeScope="" ma:versionID="9808cc9615244180a19c726084ba2d24">
  <xsd:schema xmlns:xsd="http://www.w3.org/2001/XMLSchema" xmlns:xs="http://www.w3.org/2001/XMLSchema" xmlns:p="http://schemas.microsoft.com/office/2006/metadata/properties" xmlns:ns2="40a4eb96-79ee-4274-8e05-d317776155e2" xmlns:ns3="a1864f8d-5e46-4359-b8a8-4833ae913245" targetNamespace="http://schemas.microsoft.com/office/2006/metadata/properties" ma:root="true" ma:fieldsID="f281268b3bc8345b4958e1ccf1d3f091" ns2:_="" ns3:_="">
    <xsd:import namespace="40a4eb96-79ee-4274-8e05-d317776155e2"/>
    <xsd:import namespace="a1864f8d-5e46-4359-b8a8-4833ae91324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4eb96-79ee-4274-8e05-d317776155e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864f8d-5e46-4359-b8a8-4833ae913245"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B40301-20E9-4113-B15D-32BA335C0C00}">
  <ds:schemaRefs>
    <ds:schemaRef ds:uri="http://schemas.microsoft.com/sharepoint/v3/contenttype/forms"/>
  </ds:schemaRefs>
</ds:datastoreItem>
</file>

<file path=customXml/itemProps2.xml><?xml version="1.0" encoding="utf-8"?>
<ds:datastoreItem xmlns:ds="http://schemas.openxmlformats.org/officeDocument/2006/customXml" ds:itemID="{01CA880D-27C2-4C43-A781-6338E34F0F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4eb96-79ee-4274-8e05-d317776155e2"/>
    <ds:schemaRef ds:uri="a1864f8d-5e46-4359-b8a8-4833ae9132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5289C8-AAA9-4C32-89D1-F696B984A3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Pages>
  <Words>1050</Words>
  <Characters>5988</Characters>
  <Application>Microsoft Office Word</Application>
  <DocSecurity>0</DocSecurity>
  <Lines>49</Lines>
  <Paragraphs>14</Paragraphs>
  <ScaleCrop>false</ScaleCrop>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y McClenaghan</dc:creator>
  <cp:keywords/>
  <dc:description/>
  <cp:lastModifiedBy>Beverly McClenaghan</cp:lastModifiedBy>
  <cp:revision>30</cp:revision>
  <dcterms:created xsi:type="dcterms:W3CDTF">2020-01-21T15:28:00Z</dcterms:created>
  <dcterms:modified xsi:type="dcterms:W3CDTF">2020-02-20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11DE20524B1646996F108DFEC5C3AE</vt:lpwstr>
  </property>
</Properties>
</file>